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051EC" w14:textId="7608E4C3" w:rsidR="0018515F" w:rsidRDefault="00CE3665" w:rsidP="00F63D7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>
        <w:rPr>
          <w:rFonts w:ascii="Times New Roman" w:hAnsi="Times New Roman" w:cs="Times New Roman"/>
          <w:color w:val="FF0000"/>
          <w:sz w:val="24"/>
          <w:szCs w:val="24"/>
        </w:rPr>
        <w:t>upplementary Table</w:t>
      </w:r>
      <w:r w:rsidR="00572646">
        <w:rPr>
          <w:rFonts w:ascii="Times New Roman" w:hAnsi="Times New Roman" w:cs="Times New Roman"/>
          <w:color w:val="FF0000"/>
          <w:sz w:val="24"/>
          <w:szCs w:val="24"/>
        </w:rPr>
        <w:t xml:space="preserve"> 3</w:t>
      </w:r>
      <w:r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="00C15D6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24B114AB" w14:textId="77777777" w:rsidR="00CE3665" w:rsidRDefault="00CE3665" w:rsidP="00F63D77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889D7E9" w14:textId="25A5810E" w:rsidR="008761A2" w:rsidRDefault="00F63D77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F63D77">
        <w:rPr>
          <w:rFonts w:ascii="Times New Roman" w:hAnsi="Times New Roman" w:cs="Times New Roman"/>
          <w:color w:val="FF0000"/>
          <w:sz w:val="24"/>
          <w:szCs w:val="24"/>
        </w:rPr>
        <w:t>Percentage of patients scored as active at diagnosis in the individual clinical ESSDAI domains: Comparison with adult patients reported previously [2]</w:t>
      </w:r>
    </w:p>
    <w:p w14:paraId="071968F1" w14:textId="77777777" w:rsidR="0018515F" w:rsidRDefault="0018515F" w:rsidP="008761A2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3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1843"/>
        <w:gridCol w:w="1276"/>
      </w:tblGrid>
      <w:tr w:rsidR="00914CFE" w:rsidRPr="00CB0270" w14:paraId="0287788E" w14:textId="0424F453" w:rsidTr="0088614B">
        <w:trPr>
          <w:trHeight w:val="360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hideMark/>
          </w:tcPr>
          <w:p w14:paraId="05C5176E" w14:textId="77777777" w:rsidR="00914CFE" w:rsidRPr="00CB0270" w:rsidRDefault="00914CF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</w:pPr>
            <w:bookmarkStart w:id="0" w:name="_Hlk38643201"/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Individual ESSDAI domain</w:t>
            </w:r>
          </w:p>
          <w:p w14:paraId="55A5B146" w14:textId="75209A9E" w:rsidR="00914CFE" w:rsidRPr="00CB0270" w:rsidRDefault="00914CF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and degree of activity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CD501E" w14:textId="7A81381C" w:rsidR="00914CFE" w:rsidRPr="00CB0270" w:rsidRDefault="00914CFE" w:rsidP="00914C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tients with activity</w:t>
            </w:r>
            <w:r w:rsidRPr="00CB027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 diagnosis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8BDBC77" w14:textId="3CA364AC" w:rsidR="00914CFE" w:rsidRPr="00CB0270" w:rsidRDefault="0016653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653D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value</w:t>
            </w:r>
            <w:r w:rsidR="001527E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</w:t>
            </w:r>
          </w:p>
        </w:tc>
      </w:tr>
      <w:tr w:rsidR="00914CFE" w:rsidRPr="00CB0270" w14:paraId="71C8BE52" w14:textId="77777777" w:rsidTr="0088614B">
        <w:trPr>
          <w:trHeight w:val="360"/>
        </w:trPr>
        <w:tc>
          <w:tcPr>
            <w:tcW w:w="29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AD8060" w14:textId="77777777" w:rsidR="00914CFE" w:rsidRPr="00CB0270" w:rsidRDefault="00914CFE" w:rsidP="00914C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CDDBF" w14:textId="77777777" w:rsidR="00914CFE" w:rsidRDefault="00914C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ldren</w:t>
            </w:r>
          </w:p>
          <w:p w14:paraId="29A78F95" w14:textId="146040E7" w:rsidR="00CB0270" w:rsidRPr="00CB0270" w:rsidRDefault="00CB02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F6491" w14:textId="77777777" w:rsidR="00914CFE" w:rsidRDefault="00914CF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ults [2]</w:t>
            </w:r>
          </w:p>
          <w:p w14:paraId="1C3C02A0" w14:textId="44E30831" w:rsidR="00CB0270" w:rsidRPr="00CB0270" w:rsidRDefault="00CB027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921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65B8593" w14:textId="77777777" w:rsidR="00914CFE" w:rsidRPr="00CB0270" w:rsidRDefault="00914CFE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0170E" w:rsidRPr="00CB0270" w14:paraId="1BD7DEF3" w14:textId="77777777" w:rsidTr="00A021DB">
        <w:tc>
          <w:tcPr>
            <w:tcW w:w="2972" w:type="dxa"/>
            <w:tcBorders>
              <w:top w:val="single" w:sz="4" w:space="0" w:color="auto"/>
            </w:tcBorders>
            <w:hideMark/>
          </w:tcPr>
          <w:p w14:paraId="0004C1A5" w14:textId="680E14BA" w:rsidR="00D0170E" w:rsidRPr="00CB0270" w:rsidRDefault="00D0170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nstitution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5C50A80A" w14:textId="40AB6E7A" w:rsidR="00D0170E" w:rsidRPr="00CB0270" w:rsidRDefault="00D0170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1D4B74A8" w14:textId="0BBA049C" w:rsidR="00D0170E" w:rsidRPr="00CB0270" w:rsidRDefault="00D0170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F98B629" w14:textId="1C250982" w:rsidR="00D0170E" w:rsidRPr="00CB0270" w:rsidRDefault="00270FD9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  <w:r>
              <w:rPr>
                <w:color w:val="FF0000"/>
              </w:rPr>
              <w:t>.14e-13</w:t>
            </w:r>
          </w:p>
        </w:tc>
      </w:tr>
      <w:tr w:rsidR="00D0170E" w:rsidRPr="00CB0270" w14:paraId="28B55D5D" w14:textId="77777777" w:rsidTr="00A021DB">
        <w:tc>
          <w:tcPr>
            <w:tcW w:w="2972" w:type="dxa"/>
            <w:hideMark/>
          </w:tcPr>
          <w:p w14:paraId="25815FF7" w14:textId="5FC6CBAE" w:rsidR="00D0170E" w:rsidRPr="00CB0270" w:rsidRDefault="00D0170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No</w:t>
            </w:r>
          </w:p>
        </w:tc>
        <w:tc>
          <w:tcPr>
            <w:tcW w:w="2126" w:type="dxa"/>
            <w:hideMark/>
          </w:tcPr>
          <w:p w14:paraId="50A3DE7D" w14:textId="7037D084" w:rsidR="00D0170E" w:rsidRPr="00CB0270" w:rsidRDefault="00FE38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 (</w:t>
            </w:r>
            <w:r w:rsidR="00C655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399B38DA" w14:textId="54F4FDE5" w:rsidR="00D0170E" w:rsidRPr="00CB0270" w:rsidRDefault="00D0170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02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13 (88.3)</w:t>
            </w:r>
          </w:p>
        </w:tc>
        <w:tc>
          <w:tcPr>
            <w:tcW w:w="1276" w:type="dxa"/>
            <w:vMerge/>
          </w:tcPr>
          <w:p w14:paraId="281F7FF5" w14:textId="77777777" w:rsidR="00D0170E" w:rsidRPr="00CB0270" w:rsidRDefault="00D0170E">
            <w:pPr>
              <w:jc w:val="center"/>
              <w:rPr>
                <w:color w:val="FF0000"/>
              </w:rPr>
            </w:pPr>
          </w:p>
        </w:tc>
      </w:tr>
      <w:tr w:rsidR="00D0170E" w:rsidRPr="00CB0270" w14:paraId="1E7D5BC9" w14:textId="77777777" w:rsidTr="00A021DB">
        <w:tc>
          <w:tcPr>
            <w:tcW w:w="2972" w:type="dxa"/>
            <w:hideMark/>
          </w:tcPr>
          <w:p w14:paraId="2A4C7240" w14:textId="19B24BCB" w:rsidR="00D0170E" w:rsidRPr="00CB0270" w:rsidRDefault="00D0170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  <w:hideMark/>
          </w:tcPr>
          <w:p w14:paraId="3A5EB3CA" w14:textId="3560948A" w:rsidR="00D0170E" w:rsidRPr="00CB0270" w:rsidRDefault="00FE38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 (</w:t>
            </w:r>
            <w:r w:rsidR="00C655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8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5E2417D6" w14:textId="70A84F8D" w:rsidR="00D0170E" w:rsidRPr="00CB0270" w:rsidRDefault="00D0170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8 (8.5</w:t>
            </w:r>
            <w:r w:rsidR="00822E6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</w:tcPr>
          <w:p w14:paraId="55BC68CD" w14:textId="77777777" w:rsidR="00D0170E" w:rsidRPr="00CB0270" w:rsidRDefault="00D0170E">
            <w:pPr>
              <w:jc w:val="center"/>
              <w:rPr>
                <w:color w:val="FF0000"/>
              </w:rPr>
            </w:pPr>
          </w:p>
        </w:tc>
      </w:tr>
      <w:tr w:rsidR="00D0170E" w:rsidRPr="00CB0270" w14:paraId="14D84672" w14:textId="77777777" w:rsidTr="00A021DB">
        <w:tc>
          <w:tcPr>
            <w:tcW w:w="2972" w:type="dxa"/>
            <w:hideMark/>
          </w:tcPr>
          <w:p w14:paraId="37F105BD" w14:textId="1BC0CE48" w:rsidR="00D0170E" w:rsidRPr="00CB0270" w:rsidRDefault="00D0170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Low</w:t>
            </w:r>
          </w:p>
        </w:tc>
        <w:tc>
          <w:tcPr>
            <w:tcW w:w="2126" w:type="dxa"/>
            <w:hideMark/>
          </w:tcPr>
          <w:p w14:paraId="37D07B3B" w14:textId="24AF0009" w:rsidR="00D0170E" w:rsidRPr="00CB0270" w:rsidRDefault="00FE38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6354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54145209" w14:textId="0D0629F4" w:rsidR="00D0170E" w:rsidRPr="00CB0270" w:rsidRDefault="00D0170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 (7)</w:t>
            </w:r>
          </w:p>
        </w:tc>
        <w:tc>
          <w:tcPr>
            <w:tcW w:w="1276" w:type="dxa"/>
            <w:vMerge/>
          </w:tcPr>
          <w:p w14:paraId="74AD30F4" w14:textId="77777777" w:rsidR="00D0170E" w:rsidRPr="00CB0270" w:rsidRDefault="00D0170E">
            <w:pPr>
              <w:jc w:val="center"/>
              <w:rPr>
                <w:color w:val="FF0000"/>
              </w:rPr>
            </w:pPr>
          </w:p>
        </w:tc>
      </w:tr>
      <w:tr w:rsidR="00D0170E" w:rsidRPr="00CB0270" w14:paraId="6583DC11" w14:textId="77777777" w:rsidTr="00A021DB">
        <w:tc>
          <w:tcPr>
            <w:tcW w:w="2972" w:type="dxa"/>
            <w:hideMark/>
          </w:tcPr>
          <w:p w14:paraId="249AD596" w14:textId="07553CCE" w:rsidR="00D0170E" w:rsidRPr="00CB0270" w:rsidRDefault="00D0170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  <w:hideMark/>
          </w:tcPr>
          <w:p w14:paraId="259B2488" w14:textId="05674D94" w:rsidR="00D0170E" w:rsidRPr="00CB0270" w:rsidRDefault="00FE38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6354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4BD52A61" w14:textId="4020763F" w:rsidR="00D0170E" w:rsidRPr="00CB0270" w:rsidRDefault="00D0170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 (1.5)</w:t>
            </w:r>
          </w:p>
        </w:tc>
        <w:tc>
          <w:tcPr>
            <w:tcW w:w="1276" w:type="dxa"/>
            <w:vMerge/>
          </w:tcPr>
          <w:p w14:paraId="1F4CB7FA" w14:textId="77777777" w:rsidR="00D0170E" w:rsidRPr="00CB0270" w:rsidRDefault="00D0170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63F9B2F4" w14:textId="77777777" w:rsidTr="00A021DB">
        <w:tc>
          <w:tcPr>
            <w:tcW w:w="2972" w:type="dxa"/>
            <w:hideMark/>
          </w:tcPr>
          <w:p w14:paraId="6F52005C" w14:textId="1AC1C562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adenopathy</w:t>
            </w:r>
          </w:p>
        </w:tc>
        <w:tc>
          <w:tcPr>
            <w:tcW w:w="2126" w:type="dxa"/>
            <w:hideMark/>
          </w:tcPr>
          <w:p w14:paraId="3E21DE6D" w14:textId="16BE0B58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345ED9EF" w14:textId="13C5FCC9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316D9D8B" w14:textId="7FFABBE8" w:rsidR="002A23DE" w:rsidRPr="00CB0270" w:rsidRDefault="00270FD9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4</w:t>
            </w:r>
            <w:r>
              <w:rPr>
                <w:color w:val="FF0000"/>
              </w:rPr>
              <w:t>.89e-06</w:t>
            </w:r>
          </w:p>
        </w:tc>
      </w:tr>
      <w:tr w:rsidR="002A23DE" w:rsidRPr="00CB0270" w14:paraId="5C889529" w14:textId="77777777" w:rsidTr="00A021DB">
        <w:tc>
          <w:tcPr>
            <w:tcW w:w="2972" w:type="dxa"/>
            <w:hideMark/>
          </w:tcPr>
          <w:p w14:paraId="77FD7C13" w14:textId="41BF2E28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  <w:hideMark/>
          </w:tcPr>
          <w:p w14:paraId="1B5A0330" w14:textId="1086F6A0" w:rsidR="002A23DE" w:rsidRPr="00CB0270" w:rsidRDefault="00FE38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</w:t>
            </w:r>
            <w:r w:rsidR="00EA09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67390115" w14:textId="3C9C126D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1 (93.5)</w:t>
            </w:r>
          </w:p>
        </w:tc>
        <w:tc>
          <w:tcPr>
            <w:tcW w:w="1276" w:type="dxa"/>
            <w:vMerge/>
          </w:tcPr>
          <w:p w14:paraId="560085F4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4EAE154A" w14:textId="77777777" w:rsidTr="00A021DB">
        <w:tc>
          <w:tcPr>
            <w:tcW w:w="2972" w:type="dxa"/>
            <w:hideMark/>
          </w:tcPr>
          <w:p w14:paraId="6CB90D2E" w14:textId="14523357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  <w:hideMark/>
          </w:tcPr>
          <w:p w14:paraId="62E31CD4" w14:textId="40112189" w:rsidR="002A23DE" w:rsidRPr="00CB0270" w:rsidRDefault="00FE383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6F686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3DD5E0CF" w14:textId="58BF45E0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 (6.5)</w:t>
            </w:r>
          </w:p>
        </w:tc>
        <w:tc>
          <w:tcPr>
            <w:tcW w:w="1276" w:type="dxa"/>
            <w:vMerge/>
          </w:tcPr>
          <w:p w14:paraId="79871FE4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3C060023" w14:textId="77777777" w:rsidTr="00A021DB">
        <w:tc>
          <w:tcPr>
            <w:tcW w:w="2972" w:type="dxa"/>
            <w:hideMark/>
          </w:tcPr>
          <w:p w14:paraId="76262956" w14:textId="100E7DBA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  <w:hideMark/>
          </w:tcPr>
          <w:p w14:paraId="55BB44AF" w14:textId="3203892C" w:rsidR="002A23DE" w:rsidRPr="00CB0270" w:rsidRDefault="00FC0B2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201C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0C46DEDF" w14:textId="1638238A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 (3.7)</w:t>
            </w:r>
          </w:p>
        </w:tc>
        <w:tc>
          <w:tcPr>
            <w:tcW w:w="1276" w:type="dxa"/>
            <w:vMerge/>
          </w:tcPr>
          <w:p w14:paraId="470ED75D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2F3528AC" w14:textId="77777777" w:rsidTr="00A021DB">
        <w:tc>
          <w:tcPr>
            <w:tcW w:w="2972" w:type="dxa"/>
            <w:hideMark/>
          </w:tcPr>
          <w:p w14:paraId="2E6837DB" w14:textId="2F5C4C99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  <w:hideMark/>
          </w:tcPr>
          <w:p w14:paraId="45E2841C" w14:textId="75D8B1CB" w:rsidR="002A23DE" w:rsidRPr="00CB0270" w:rsidRDefault="00FC0B2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201C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1DF2F021" w14:textId="7816E936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0.7)</w:t>
            </w:r>
          </w:p>
        </w:tc>
        <w:tc>
          <w:tcPr>
            <w:tcW w:w="1276" w:type="dxa"/>
            <w:vMerge/>
          </w:tcPr>
          <w:p w14:paraId="16317EA3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020FFDA3" w14:textId="77777777" w:rsidTr="00A021DB">
        <w:tc>
          <w:tcPr>
            <w:tcW w:w="2972" w:type="dxa"/>
            <w:hideMark/>
          </w:tcPr>
          <w:p w14:paraId="5BAFC39D" w14:textId="3E080BAD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  <w:hideMark/>
          </w:tcPr>
          <w:p w14:paraId="1122D4DC" w14:textId="785F85FF" w:rsidR="002A23DE" w:rsidRPr="00CB0270" w:rsidRDefault="00FC0B2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  <w:hideMark/>
          </w:tcPr>
          <w:p w14:paraId="004CABF5" w14:textId="21F3B5AE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 (2.2)</w:t>
            </w:r>
          </w:p>
        </w:tc>
        <w:tc>
          <w:tcPr>
            <w:tcW w:w="1276" w:type="dxa"/>
            <w:vMerge/>
          </w:tcPr>
          <w:p w14:paraId="7365848C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78D1032C" w14:textId="77777777" w:rsidTr="00A021DB">
        <w:tc>
          <w:tcPr>
            <w:tcW w:w="2972" w:type="dxa"/>
            <w:hideMark/>
          </w:tcPr>
          <w:p w14:paraId="295BC13F" w14:textId="3F0A1705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andular</w:t>
            </w:r>
          </w:p>
        </w:tc>
        <w:tc>
          <w:tcPr>
            <w:tcW w:w="2126" w:type="dxa"/>
            <w:hideMark/>
          </w:tcPr>
          <w:p w14:paraId="2D807848" w14:textId="1F6496A0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34932B96" w14:textId="01220226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9B5774B" w14:textId="0844B679" w:rsidR="002A23DE" w:rsidRPr="00CB0270" w:rsidRDefault="00CD5E08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</w:t>
            </w:r>
            <w:r>
              <w:rPr>
                <w:color w:val="FF0000"/>
              </w:rPr>
              <w:t>.0641</w:t>
            </w:r>
          </w:p>
        </w:tc>
      </w:tr>
      <w:tr w:rsidR="002A23DE" w:rsidRPr="00CB0270" w14:paraId="16535EB8" w14:textId="77777777" w:rsidTr="00A021DB">
        <w:tc>
          <w:tcPr>
            <w:tcW w:w="2972" w:type="dxa"/>
            <w:hideMark/>
          </w:tcPr>
          <w:p w14:paraId="40908792" w14:textId="1FD3056F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  <w:hideMark/>
          </w:tcPr>
          <w:p w14:paraId="72CF1C12" w14:textId="03A4788F" w:rsidR="002A23DE" w:rsidRPr="00CB0270" w:rsidRDefault="008F6CC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</w:t>
            </w:r>
            <w:r w:rsidR="007E5D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.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0E74CF16" w14:textId="585D3CD7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2 (72)</w:t>
            </w:r>
          </w:p>
        </w:tc>
        <w:tc>
          <w:tcPr>
            <w:tcW w:w="1276" w:type="dxa"/>
            <w:vMerge/>
          </w:tcPr>
          <w:p w14:paraId="5FA562D6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3644710A" w14:textId="77777777" w:rsidTr="00A021DB">
        <w:tc>
          <w:tcPr>
            <w:tcW w:w="2972" w:type="dxa"/>
            <w:hideMark/>
          </w:tcPr>
          <w:p w14:paraId="280AC232" w14:textId="304A52B8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  <w:hideMark/>
          </w:tcPr>
          <w:p w14:paraId="7A61C3AE" w14:textId="469A2FED" w:rsidR="002A23DE" w:rsidRPr="00CB0270" w:rsidRDefault="008F6CC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</w:t>
            </w:r>
            <w:r w:rsidR="00F41C8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139CEF70" w14:textId="15C0F126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7 (28)</w:t>
            </w:r>
          </w:p>
        </w:tc>
        <w:tc>
          <w:tcPr>
            <w:tcW w:w="1276" w:type="dxa"/>
            <w:vMerge/>
          </w:tcPr>
          <w:p w14:paraId="79AF2714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2CBBF59B" w14:textId="77777777" w:rsidTr="00A021DB">
        <w:tc>
          <w:tcPr>
            <w:tcW w:w="2972" w:type="dxa"/>
            <w:hideMark/>
          </w:tcPr>
          <w:p w14:paraId="7FD8029A" w14:textId="56834FC8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Low</w:t>
            </w:r>
          </w:p>
        </w:tc>
        <w:tc>
          <w:tcPr>
            <w:tcW w:w="2126" w:type="dxa"/>
            <w:hideMark/>
          </w:tcPr>
          <w:p w14:paraId="6DCCC3F9" w14:textId="1861D32B" w:rsidR="002A23DE" w:rsidRPr="00CB0270" w:rsidRDefault="008F6CC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F41C8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63871A3F" w14:textId="77932525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6 (23.5)</w:t>
            </w:r>
          </w:p>
        </w:tc>
        <w:tc>
          <w:tcPr>
            <w:tcW w:w="1276" w:type="dxa"/>
            <w:vMerge/>
          </w:tcPr>
          <w:p w14:paraId="3F5BDA7B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7ABB167D" w14:textId="77777777" w:rsidTr="00A021DB">
        <w:tc>
          <w:tcPr>
            <w:tcW w:w="2972" w:type="dxa"/>
            <w:hideMark/>
          </w:tcPr>
          <w:p w14:paraId="00F90037" w14:textId="25135750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  <w:hideMark/>
          </w:tcPr>
          <w:p w14:paraId="09B99D0E" w14:textId="274E968B" w:rsidR="002A23DE" w:rsidRPr="00CB0270" w:rsidRDefault="008F6CC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F41C8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30CADB1C" w14:textId="15A1DF8F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 (4.5)</w:t>
            </w:r>
          </w:p>
        </w:tc>
        <w:tc>
          <w:tcPr>
            <w:tcW w:w="1276" w:type="dxa"/>
            <w:vMerge/>
          </w:tcPr>
          <w:p w14:paraId="4FF35034" w14:textId="77777777" w:rsidR="002A23DE" w:rsidRPr="00CB0270" w:rsidRDefault="002A23DE">
            <w:pPr>
              <w:jc w:val="center"/>
              <w:rPr>
                <w:color w:val="FF0000"/>
              </w:rPr>
            </w:pPr>
          </w:p>
        </w:tc>
      </w:tr>
      <w:tr w:rsidR="002A23DE" w:rsidRPr="00CB0270" w14:paraId="244993D1" w14:textId="77777777" w:rsidTr="00A021DB">
        <w:tc>
          <w:tcPr>
            <w:tcW w:w="2972" w:type="dxa"/>
            <w:hideMark/>
          </w:tcPr>
          <w:p w14:paraId="11B20C3C" w14:textId="3E55E597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cular</w:t>
            </w:r>
          </w:p>
        </w:tc>
        <w:tc>
          <w:tcPr>
            <w:tcW w:w="2126" w:type="dxa"/>
            <w:hideMark/>
          </w:tcPr>
          <w:p w14:paraId="041D219F" w14:textId="0055AEEC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6C9F885B" w14:textId="722437C6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1B5F0CFF" w14:textId="773CA870" w:rsidR="002A23DE" w:rsidRPr="00CB0270" w:rsidRDefault="00CD5E08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</w:t>
            </w:r>
            <w:r>
              <w:rPr>
                <w:color w:val="FF0000"/>
              </w:rPr>
              <w:t>.00743</w:t>
            </w:r>
          </w:p>
        </w:tc>
      </w:tr>
      <w:tr w:rsidR="002A23DE" w:rsidRPr="00CB0270" w14:paraId="4E568B3F" w14:textId="77777777" w:rsidTr="00A021DB">
        <w:tc>
          <w:tcPr>
            <w:tcW w:w="2972" w:type="dxa"/>
            <w:hideMark/>
          </w:tcPr>
          <w:p w14:paraId="01E0DD8A" w14:textId="6BAF38B1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  <w:hideMark/>
          </w:tcPr>
          <w:p w14:paraId="62A031D4" w14:textId="286B19E3" w:rsidR="002A23DE" w:rsidRPr="00CB0270" w:rsidRDefault="00EA0917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71)</w:t>
            </w:r>
          </w:p>
        </w:tc>
        <w:tc>
          <w:tcPr>
            <w:tcW w:w="1843" w:type="dxa"/>
            <w:hideMark/>
          </w:tcPr>
          <w:p w14:paraId="36A4706D" w14:textId="765EF1C1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8 (59.8)</w:t>
            </w:r>
          </w:p>
        </w:tc>
        <w:tc>
          <w:tcPr>
            <w:tcW w:w="1276" w:type="dxa"/>
            <w:vMerge/>
          </w:tcPr>
          <w:p w14:paraId="27EB422B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4FECF2DA" w14:textId="77777777" w:rsidTr="00A021DB">
        <w:tc>
          <w:tcPr>
            <w:tcW w:w="2972" w:type="dxa"/>
            <w:hideMark/>
          </w:tcPr>
          <w:p w14:paraId="5D00940B" w14:textId="0514862B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  <w:hideMark/>
          </w:tcPr>
          <w:p w14:paraId="517C9F8E" w14:textId="765D0C6C" w:rsidR="002A23DE" w:rsidRPr="00CB0270" w:rsidRDefault="006F6865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9)</w:t>
            </w:r>
          </w:p>
        </w:tc>
        <w:tc>
          <w:tcPr>
            <w:tcW w:w="1843" w:type="dxa"/>
            <w:hideMark/>
          </w:tcPr>
          <w:p w14:paraId="3501E7CC" w14:textId="09BC4A75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9 (40.2)</w:t>
            </w:r>
          </w:p>
        </w:tc>
        <w:tc>
          <w:tcPr>
            <w:tcW w:w="1276" w:type="dxa"/>
            <w:vMerge/>
          </w:tcPr>
          <w:p w14:paraId="0F72228F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512FAA8F" w14:textId="77777777" w:rsidTr="00A021DB">
        <w:tc>
          <w:tcPr>
            <w:tcW w:w="2972" w:type="dxa"/>
            <w:hideMark/>
          </w:tcPr>
          <w:p w14:paraId="7CEC3CB4" w14:textId="63C277F4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  <w:hideMark/>
          </w:tcPr>
          <w:p w14:paraId="414A5B13" w14:textId="44C10FD7" w:rsidR="002A23DE" w:rsidRPr="00CB0270" w:rsidRDefault="00201CD6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5.8)</w:t>
            </w:r>
          </w:p>
        </w:tc>
        <w:tc>
          <w:tcPr>
            <w:tcW w:w="1843" w:type="dxa"/>
            <w:hideMark/>
          </w:tcPr>
          <w:p w14:paraId="5C94B839" w14:textId="54DCD60E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2 (30.8)</w:t>
            </w:r>
          </w:p>
        </w:tc>
        <w:tc>
          <w:tcPr>
            <w:tcW w:w="1276" w:type="dxa"/>
            <w:vMerge/>
          </w:tcPr>
          <w:p w14:paraId="47680A0E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0CD41F2B" w14:textId="77777777" w:rsidTr="00A021DB">
        <w:tc>
          <w:tcPr>
            <w:tcW w:w="2972" w:type="dxa"/>
            <w:hideMark/>
          </w:tcPr>
          <w:p w14:paraId="53C3A8C9" w14:textId="0497C079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  <w:hideMark/>
          </w:tcPr>
          <w:p w14:paraId="5B694E12" w14:textId="57B1AF3C" w:rsidR="002A23DE" w:rsidRPr="00CB0270" w:rsidRDefault="006E54F4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  <w:hideMark/>
          </w:tcPr>
          <w:p w14:paraId="71E4F40F" w14:textId="1357C47E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7 (8.4)</w:t>
            </w:r>
          </w:p>
        </w:tc>
        <w:tc>
          <w:tcPr>
            <w:tcW w:w="1276" w:type="dxa"/>
            <w:vMerge/>
          </w:tcPr>
          <w:p w14:paraId="000BDDB6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2569A532" w14:textId="77777777" w:rsidTr="00A021DB">
        <w:tc>
          <w:tcPr>
            <w:tcW w:w="2972" w:type="dxa"/>
            <w:hideMark/>
          </w:tcPr>
          <w:p w14:paraId="16937D06" w14:textId="6F07FBA5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  <w:hideMark/>
          </w:tcPr>
          <w:p w14:paraId="6D0A103C" w14:textId="569C6DDB" w:rsidR="002A23DE" w:rsidRPr="00CB0270" w:rsidRDefault="00201CD6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  <w:hideMark/>
          </w:tcPr>
          <w:p w14:paraId="361DBD97" w14:textId="6DB13F6F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1.1)</w:t>
            </w:r>
          </w:p>
        </w:tc>
        <w:tc>
          <w:tcPr>
            <w:tcW w:w="1276" w:type="dxa"/>
            <w:vMerge/>
          </w:tcPr>
          <w:p w14:paraId="1441281B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224D3E4C" w14:textId="77777777" w:rsidTr="00A021DB">
        <w:tc>
          <w:tcPr>
            <w:tcW w:w="2972" w:type="dxa"/>
            <w:hideMark/>
          </w:tcPr>
          <w:p w14:paraId="6EC06E7E" w14:textId="53D2244A" w:rsidR="002A23DE" w:rsidRPr="00CB0270" w:rsidRDefault="002A23DE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utaneous</w:t>
            </w:r>
          </w:p>
        </w:tc>
        <w:tc>
          <w:tcPr>
            <w:tcW w:w="2126" w:type="dxa"/>
            <w:hideMark/>
          </w:tcPr>
          <w:p w14:paraId="5680D257" w14:textId="3FC70A1E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271244E6" w14:textId="51DBF591" w:rsidR="002A23DE" w:rsidRPr="00CB0270" w:rsidRDefault="002A23D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45FE0FC7" w14:textId="24CFFBEF" w:rsidR="002A23DE" w:rsidRPr="00CB0270" w:rsidRDefault="00CD5E08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  <w:r>
              <w:rPr>
                <w:color w:val="FF0000"/>
              </w:rPr>
              <w:t>.49e-05</w:t>
            </w:r>
          </w:p>
        </w:tc>
      </w:tr>
      <w:tr w:rsidR="002A23DE" w:rsidRPr="00CB0270" w14:paraId="7A5D9232" w14:textId="77777777" w:rsidTr="00A021DB">
        <w:tc>
          <w:tcPr>
            <w:tcW w:w="2972" w:type="dxa"/>
            <w:hideMark/>
          </w:tcPr>
          <w:p w14:paraId="4086058F" w14:textId="19A709CA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  <w:hideMark/>
          </w:tcPr>
          <w:p w14:paraId="22BF726C" w14:textId="6179ED38" w:rsidR="002A23DE" w:rsidRPr="00CB0270" w:rsidRDefault="00EA0917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71)</w:t>
            </w:r>
          </w:p>
        </w:tc>
        <w:tc>
          <w:tcPr>
            <w:tcW w:w="1843" w:type="dxa"/>
            <w:hideMark/>
          </w:tcPr>
          <w:p w14:paraId="259566F0" w14:textId="4DBF731A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2 (91.4)</w:t>
            </w:r>
          </w:p>
        </w:tc>
        <w:tc>
          <w:tcPr>
            <w:tcW w:w="1276" w:type="dxa"/>
            <w:vMerge/>
          </w:tcPr>
          <w:p w14:paraId="067063F9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55369A8D" w14:textId="77777777" w:rsidTr="00A021DB">
        <w:tc>
          <w:tcPr>
            <w:tcW w:w="2972" w:type="dxa"/>
            <w:hideMark/>
          </w:tcPr>
          <w:p w14:paraId="10B384CB" w14:textId="09369DA6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  <w:hideMark/>
          </w:tcPr>
          <w:p w14:paraId="1A072709" w14:textId="5F62706F" w:rsidR="002A23DE" w:rsidRPr="00CB0270" w:rsidRDefault="006F6865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9)</w:t>
            </w:r>
          </w:p>
        </w:tc>
        <w:tc>
          <w:tcPr>
            <w:tcW w:w="1843" w:type="dxa"/>
            <w:hideMark/>
          </w:tcPr>
          <w:p w14:paraId="1F713DBE" w14:textId="66F629E3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 (8.6)</w:t>
            </w:r>
          </w:p>
        </w:tc>
        <w:tc>
          <w:tcPr>
            <w:tcW w:w="1276" w:type="dxa"/>
            <w:vMerge/>
          </w:tcPr>
          <w:p w14:paraId="4FD45575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331CCBDA" w14:textId="77777777" w:rsidTr="00A021DB">
        <w:tc>
          <w:tcPr>
            <w:tcW w:w="2972" w:type="dxa"/>
            <w:hideMark/>
          </w:tcPr>
          <w:p w14:paraId="20E3BD59" w14:textId="3A0C11BF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  <w:hideMark/>
          </w:tcPr>
          <w:p w14:paraId="31A4DAF9" w14:textId="425F6F16" w:rsidR="002A23DE" w:rsidRPr="00CB0270" w:rsidRDefault="00924DF6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F42D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1C7145AC" w14:textId="5B2C188C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(0.5)</w:t>
            </w:r>
          </w:p>
        </w:tc>
        <w:tc>
          <w:tcPr>
            <w:tcW w:w="1276" w:type="dxa"/>
            <w:vMerge/>
          </w:tcPr>
          <w:p w14:paraId="54580AEE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1A44278E" w14:textId="77777777" w:rsidTr="00A021DB">
        <w:tc>
          <w:tcPr>
            <w:tcW w:w="2972" w:type="dxa"/>
            <w:hideMark/>
          </w:tcPr>
          <w:p w14:paraId="111B499F" w14:textId="4AC42085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  <w:hideMark/>
          </w:tcPr>
          <w:p w14:paraId="2F3E4E4A" w14:textId="10849952" w:rsidR="002A23DE" w:rsidRPr="00CB0270" w:rsidRDefault="00924DF6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F42D0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044E2A07" w14:textId="47B674EF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 (7.4)</w:t>
            </w:r>
          </w:p>
        </w:tc>
        <w:tc>
          <w:tcPr>
            <w:tcW w:w="1276" w:type="dxa"/>
            <w:vMerge/>
          </w:tcPr>
          <w:p w14:paraId="614781CF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2A23DE" w:rsidRPr="00CB0270" w14:paraId="1A2AE708" w14:textId="77777777" w:rsidTr="00A021DB">
        <w:tc>
          <w:tcPr>
            <w:tcW w:w="2972" w:type="dxa"/>
            <w:hideMark/>
          </w:tcPr>
          <w:p w14:paraId="0F83311C" w14:textId="33D291FF" w:rsidR="002A23DE" w:rsidRPr="00CB0270" w:rsidRDefault="002A23DE" w:rsidP="00406A8A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  <w:hideMark/>
          </w:tcPr>
          <w:p w14:paraId="6230CAED" w14:textId="4A2F5B53" w:rsidR="002A23DE" w:rsidRPr="00CB0270" w:rsidRDefault="00201CD6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  <w:hideMark/>
          </w:tcPr>
          <w:p w14:paraId="04E5BE5E" w14:textId="2D31A47F" w:rsidR="002A23DE" w:rsidRPr="00CB0270" w:rsidRDefault="002A23DE" w:rsidP="00406A8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0.7)</w:t>
            </w:r>
          </w:p>
        </w:tc>
        <w:tc>
          <w:tcPr>
            <w:tcW w:w="1276" w:type="dxa"/>
            <w:vMerge/>
          </w:tcPr>
          <w:p w14:paraId="6CA9A18E" w14:textId="77777777" w:rsidR="002A23DE" w:rsidRPr="00CB0270" w:rsidRDefault="002A23DE" w:rsidP="00406A8A">
            <w:pPr>
              <w:jc w:val="center"/>
              <w:rPr>
                <w:color w:val="FF0000"/>
              </w:rPr>
            </w:pPr>
          </w:p>
        </w:tc>
      </w:tr>
      <w:tr w:rsidR="007232FF" w:rsidRPr="00CB0270" w14:paraId="41BFAAE5" w14:textId="77777777" w:rsidTr="00A021DB">
        <w:tc>
          <w:tcPr>
            <w:tcW w:w="2972" w:type="dxa"/>
            <w:hideMark/>
          </w:tcPr>
          <w:p w14:paraId="13BF6929" w14:textId="2E21C036" w:rsidR="007232FF" w:rsidRPr="00CB0270" w:rsidRDefault="007232FF" w:rsidP="00914CF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lmonary</w:t>
            </w:r>
          </w:p>
        </w:tc>
        <w:tc>
          <w:tcPr>
            <w:tcW w:w="2126" w:type="dxa"/>
            <w:hideMark/>
          </w:tcPr>
          <w:p w14:paraId="31D81715" w14:textId="350DD35D" w:rsidR="007232FF" w:rsidRPr="00CB0270" w:rsidRDefault="007232F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49FA5E84" w14:textId="6E726D66" w:rsidR="007232FF" w:rsidRPr="00CB0270" w:rsidRDefault="007232F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3586758D" w14:textId="0FEDB38E" w:rsidR="007232FF" w:rsidRPr="00CB0270" w:rsidRDefault="00882556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</w:t>
            </w:r>
            <w:r>
              <w:rPr>
                <w:color w:val="FF0000"/>
              </w:rPr>
              <w:t>.0289</w:t>
            </w:r>
          </w:p>
        </w:tc>
      </w:tr>
      <w:tr w:rsidR="007232FF" w:rsidRPr="00CB0270" w14:paraId="7AD5A98E" w14:textId="77777777" w:rsidTr="00A021DB">
        <w:tc>
          <w:tcPr>
            <w:tcW w:w="2972" w:type="dxa"/>
            <w:hideMark/>
          </w:tcPr>
          <w:p w14:paraId="6FB3F30B" w14:textId="6EA150CF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  <w:hideMark/>
          </w:tcPr>
          <w:p w14:paraId="66DF4CFB" w14:textId="15CF6728" w:rsidR="007232FF" w:rsidRPr="00CB0270" w:rsidRDefault="00852C1A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100)</w:t>
            </w:r>
          </w:p>
        </w:tc>
        <w:tc>
          <w:tcPr>
            <w:tcW w:w="1843" w:type="dxa"/>
            <w:hideMark/>
          </w:tcPr>
          <w:p w14:paraId="1F992455" w14:textId="5B41E3FD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 (93.9)</w:t>
            </w:r>
          </w:p>
        </w:tc>
        <w:tc>
          <w:tcPr>
            <w:tcW w:w="1276" w:type="dxa"/>
            <w:vMerge/>
          </w:tcPr>
          <w:p w14:paraId="142F8AEF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356DFB36" w14:textId="77777777" w:rsidTr="00A021DB">
        <w:tc>
          <w:tcPr>
            <w:tcW w:w="2972" w:type="dxa"/>
            <w:hideMark/>
          </w:tcPr>
          <w:p w14:paraId="506838E4" w14:textId="3DA610C2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  <w:hideMark/>
          </w:tcPr>
          <w:p w14:paraId="18931AE8" w14:textId="4FD31FA3" w:rsidR="007232FF" w:rsidRPr="00CB0270" w:rsidRDefault="00852C1A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7E5D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  <w:hideMark/>
          </w:tcPr>
          <w:p w14:paraId="5E7BF525" w14:textId="042DD21D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 (6.1)</w:t>
            </w:r>
          </w:p>
        </w:tc>
        <w:tc>
          <w:tcPr>
            <w:tcW w:w="1276" w:type="dxa"/>
            <w:vMerge/>
          </w:tcPr>
          <w:p w14:paraId="1618B113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064D3E1E" w14:textId="77777777" w:rsidTr="00A021DB">
        <w:tc>
          <w:tcPr>
            <w:tcW w:w="2972" w:type="dxa"/>
          </w:tcPr>
          <w:p w14:paraId="7825E715" w14:textId="26DDAA2F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</w:tcPr>
          <w:p w14:paraId="611F03A4" w14:textId="79E09B2C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7DDBA3E2" w14:textId="1793E7E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(2.4)</w:t>
            </w:r>
          </w:p>
        </w:tc>
        <w:tc>
          <w:tcPr>
            <w:tcW w:w="1276" w:type="dxa"/>
            <w:vMerge/>
          </w:tcPr>
          <w:p w14:paraId="6E2B1839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00742013" w14:textId="77777777" w:rsidTr="00A021DB">
        <w:tc>
          <w:tcPr>
            <w:tcW w:w="2972" w:type="dxa"/>
          </w:tcPr>
          <w:p w14:paraId="5C54BEAB" w14:textId="20D6A066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</w:tcPr>
          <w:p w14:paraId="3A2381AF" w14:textId="045119C1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7F32EF10" w14:textId="55A577E8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 (3.3)</w:t>
            </w:r>
          </w:p>
        </w:tc>
        <w:tc>
          <w:tcPr>
            <w:tcW w:w="1276" w:type="dxa"/>
            <w:vMerge/>
          </w:tcPr>
          <w:p w14:paraId="600A2682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4FC728B5" w14:textId="77777777" w:rsidTr="00A021DB">
        <w:tc>
          <w:tcPr>
            <w:tcW w:w="2972" w:type="dxa"/>
          </w:tcPr>
          <w:p w14:paraId="04FA795F" w14:textId="64D41BEE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</w:tcPr>
          <w:p w14:paraId="180EE97C" w14:textId="12202978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0F2007D3" w14:textId="43E989EE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4)</w:t>
            </w:r>
          </w:p>
        </w:tc>
        <w:tc>
          <w:tcPr>
            <w:tcW w:w="1276" w:type="dxa"/>
            <w:vMerge/>
          </w:tcPr>
          <w:p w14:paraId="5AD8F1F5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155BFB48" w14:textId="77777777" w:rsidTr="00A021DB">
        <w:tc>
          <w:tcPr>
            <w:tcW w:w="2972" w:type="dxa"/>
          </w:tcPr>
          <w:p w14:paraId="26718664" w14:textId="579DA3B6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nal</w:t>
            </w:r>
          </w:p>
        </w:tc>
        <w:tc>
          <w:tcPr>
            <w:tcW w:w="2126" w:type="dxa"/>
          </w:tcPr>
          <w:p w14:paraId="6C3D6D9D" w14:textId="7777777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A2FE39" w14:textId="7777777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6FF90A0" w14:textId="16B26A44" w:rsidR="007232FF" w:rsidRPr="00CB0270" w:rsidRDefault="00882556" w:rsidP="00216BC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</w:t>
            </w:r>
            <w:r>
              <w:rPr>
                <w:color w:val="FF0000"/>
              </w:rPr>
              <w:t>.621</w:t>
            </w:r>
          </w:p>
        </w:tc>
      </w:tr>
      <w:tr w:rsidR="007232FF" w:rsidRPr="00CB0270" w14:paraId="461CD622" w14:textId="77777777" w:rsidTr="00A021DB">
        <w:tc>
          <w:tcPr>
            <w:tcW w:w="2972" w:type="dxa"/>
          </w:tcPr>
          <w:p w14:paraId="660CBA79" w14:textId="3A5E2184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</w:tcPr>
          <w:p w14:paraId="115AA780" w14:textId="0DDD7739" w:rsidR="007232FF" w:rsidRPr="00CB0270" w:rsidRDefault="00852C1A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AC08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96.8)</w:t>
            </w:r>
          </w:p>
        </w:tc>
        <w:tc>
          <w:tcPr>
            <w:tcW w:w="1843" w:type="dxa"/>
          </w:tcPr>
          <w:p w14:paraId="5DD8906C" w14:textId="76F5AAE6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4 (98.2)</w:t>
            </w:r>
          </w:p>
        </w:tc>
        <w:tc>
          <w:tcPr>
            <w:tcW w:w="1276" w:type="dxa"/>
            <w:vMerge/>
          </w:tcPr>
          <w:p w14:paraId="58295E8B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6405F660" w14:textId="77777777" w:rsidTr="00A021DB">
        <w:tc>
          <w:tcPr>
            <w:tcW w:w="2972" w:type="dxa"/>
          </w:tcPr>
          <w:p w14:paraId="5B4FB5CF" w14:textId="4838A72F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</w:tcPr>
          <w:p w14:paraId="1BFEAFC7" w14:textId="1F44A43E" w:rsidR="007232FF" w:rsidRPr="00CB0270" w:rsidRDefault="00201CD6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</w:tcPr>
          <w:p w14:paraId="14AA1626" w14:textId="30DD993D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(1.8)</w:t>
            </w:r>
          </w:p>
        </w:tc>
        <w:tc>
          <w:tcPr>
            <w:tcW w:w="1276" w:type="dxa"/>
            <w:vMerge/>
          </w:tcPr>
          <w:p w14:paraId="5C2073C3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59863693" w14:textId="77777777" w:rsidTr="00A021DB">
        <w:tc>
          <w:tcPr>
            <w:tcW w:w="2972" w:type="dxa"/>
          </w:tcPr>
          <w:p w14:paraId="6F78313B" w14:textId="407294EF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</w:tcPr>
          <w:p w14:paraId="7105A562" w14:textId="394ECE14" w:rsidR="007232FF" w:rsidRPr="00CB0270" w:rsidRDefault="00201CD6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</w:tcPr>
          <w:p w14:paraId="00A691AC" w14:textId="6733204F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9)</w:t>
            </w:r>
          </w:p>
        </w:tc>
        <w:tc>
          <w:tcPr>
            <w:tcW w:w="1276" w:type="dxa"/>
            <w:vMerge/>
          </w:tcPr>
          <w:p w14:paraId="112F2AB6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759D21BF" w14:textId="77777777" w:rsidTr="00A021DB">
        <w:tc>
          <w:tcPr>
            <w:tcW w:w="2972" w:type="dxa"/>
          </w:tcPr>
          <w:p w14:paraId="21653BAC" w14:textId="06C86D05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</w:tcPr>
          <w:p w14:paraId="43AEF254" w14:textId="14805F08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299346E0" w14:textId="71248788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3)</w:t>
            </w:r>
          </w:p>
        </w:tc>
        <w:tc>
          <w:tcPr>
            <w:tcW w:w="1276" w:type="dxa"/>
            <w:vMerge/>
          </w:tcPr>
          <w:p w14:paraId="1212C85C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00145D18" w14:textId="77777777" w:rsidTr="00A021DB">
        <w:tc>
          <w:tcPr>
            <w:tcW w:w="2972" w:type="dxa"/>
          </w:tcPr>
          <w:p w14:paraId="407D0BDD" w14:textId="520B0446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</w:tcPr>
          <w:p w14:paraId="183CFC39" w14:textId="41504E38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76A4CF80" w14:textId="3FC52F51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7)</w:t>
            </w:r>
          </w:p>
        </w:tc>
        <w:tc>
          <w:tcPr>
            <w:tcW w:w="1276" w:type="dxa"/>
            <w:vMerge/>
          </w:tcPr>
          <w:p w14:paraId="2BB95591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48684F42" w14:textId="77777777" w:rsidTr="00A021DB">
        <w:tc>
          <w:tcPr>
            <w:tcW w:w="2972" w:type="dxa"/>
          </w:tcPr>
          <w:p w14:paraId="0E27C4D0" w14:textId="44B2FEF0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scular</w:t>
            </w:r>
          </w:p>
        </w:tc>
        <w:tc>
          <w:tcPr>
            <w:tcW w:w="2126" w:type="dxa"/>
          </w:tcPr>
          <w:p w14:paraId="26B614B0" w14:textId="7777777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447576" w14:textId="7777777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75AFB53" w14:textId="55A38340" w:rsidR="007232FF" w:rsidRPr="00CB0270" w:rsidRDefault="00882556" w:rsidP="00216BC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1</w:t>
            </w:r>
          </w:p>
        </w:tc>
      </w:tr>
      <w:tr w:rsidR="007232FF" w:rsidRPr="00CB0270" w14:paraId="0B2653E6" w14:textId="77777777" w:rsidTr="00A021DB">
        <w:tc>
          <w:tcPr>
            <w:tcW w:w="2972" w:type="dxa"/>
          </w:tcPr>
          <w:p w14:paraId="5312ED44" w14:textId="6AC3EBCD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</w:tcPr>
          <w:p w14:paraId="18252305" w14:textId="63AE85C5" w:rsidR="007232FF" w:rsidRPr="00CB0270" w:rsidRDefault="00852C1A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(100)</w:t>
            </w:r>
          </w:p>
        </w:tc>
        <w:tc>
          <w:tcPr>
            <w:tcW w:w="1843" w:type="dxa"/>
          </w:tcPr>
          <w:p w14:paraId="63BD3E12" w14:textId="08DFFA4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 (99.5)</w:t>
            </w:r>
          </w:p>
        </w:tc>
        <w:tc>
          <w:tcPr>
            <w:tcW w:w="1276" w:type="dxa"/>
            <w:vMerge/>
          </w:tcPr>
          <w:p w14:paraId="6E032EC6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64D26B2A" w14:textId="77777777" w:rsidTr="00A021DB">
        <w:tc>
          <w:tcPr>
            <w:tcW w:w="2972" w:type="dxa"/>
          </w:tcPr>
          <w:p w14:paraId="49E25DFD" w14:textId="793A08B0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</w:tcPr>
          <w:p w14:paraId="0C3C9299" w14:textId="5CAE203A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0AD0A957" w14:textId="103F86F7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5)</w:t>
            </w:r>
          </w:p>
        </w:tc>
        <w:tc>
          <w:tcPr>
            <w:tcW w:w="1276" w:type="dxa"/>
            <w:vMerge/>
          </w:tcPr>
          <w:p w14:paraId="01FD131A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34B9E58C" w14:textId="77777777" w:rsidTr="00A021DB">
        <w:tc>
          <w:tcPr>
            <w:tcW w:w="2972" w:type="dxa"/>
          </w:tcPr>
          <w:p w14:paraId="7766163B" w14:textId="426C3363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</w:tcPr>
          <w:p w14:paraId="226FBC76" w14:textId="5A0C1954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339DCB6B" w14:textId="2C118DF2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)</w:t>
            </w:r>
          </w:p>
        </w:tc>
        <w:tc>
          <w:tcPr>
            <w:tcW w:w="1276" w:type="dxa"/>
            <w:vMerge/>
          </w:tcPr>
          <w:p w14:paraId="47918576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681CD2FB" w14:textId="77777777" w:rsidTr="00A021DB">
        <w:tc>
          <w:tcPr>
            <w:tcW w:w="2972" w:type="dxa"/>
          </w:tcPr>
          <w:p w14:paraId="46747888" w14:textId="4BFC22B9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</w:tcPr>
          <w:p w14:paraId="7D40C71A" w14:textId="0473B425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39233E83" w14:textId="60F8D5EF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2)</w:t>
            </w:r>
          </w:p>
        </w:tc>
        <w:tc>
          <w:tcPr>
            <w:tcW w:w="1276" w:type="dxa"/>
            <w:vMerge/>
          </w:tcPr>
          <w:p w14:paraId="1821EA0E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7232FF" w:rsidRPr="00CB0270" w14:paraId="0D2A5BCD" w14:textId="77777777" w:rsidTr="00A021DB">
        <w:tc>
          <w:tcPr>
            <w:tcW w:w="2972" w:type="dxa"/>
          </w:tcPr>
          <w:p w14:paraId="34D6D45B" w14:textId="22CCF12B" w:rsidR="007232FF" w:rsidRPr="00CB0270" w:rsidRDefault="007232F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</w:tcPr>
          <w:p w14:paraId="309D737D" w14:textId="5EEE89F4" w:rsidR="007232FF" w:rsidRPr="00CB0270" w:rsidRDefault="007E5D04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23644061" w14:textId="4559B9AE" w:rsidR="007232FF" w:rsidRPr="00CB0270" w:rsidRDefault="007232F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2)</w:t>
            </w:r>
          </w:p>
        </w:tc>
        <w:tc>
          <w:tcPr>
            <w:tcW w:w="1276" w:type="dxa"/>
            <w:vMerge/>
          </w:tcPr>
          <w:p w14:paraId="58068508" w14:textId="77777777" w:rsidR="007232FF" w:rsidRPr="00CB0270" w:rsidRDefault="007232FF" w:rsidP="00216BCB">
            <w:pPr>
              <w:jc w:val="center"/>
              <w:rPr>
                <w:color w:val="FF0000"/>
              </w:rPr>
            </w:pPr>
          </w:p>
        </w:tc>
      </w:tr>
      <w:tr w:rsidR="00BC64BF" w:rsidRPr="00CB0270" w14:paraId="0D664465" w14:textId="77777777" w:rsidTr="00A021DB">
        <w:tc>
          <w:tcPr>
            <w:tcW w:w="2972" w:type="dxa"/>
          </w:tcPr>
          <w:p w14:paraId="06E1F702" w14:textId="65F3D5AC" w:rsidR="00BC64BF" w:rsidRPr="00CB0270" w:rsidRDefault="00BC64BF" w:rsidP="00216BCB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ripheral nervous system</w:t>
            </w:r>
          </w:p>
        </w:tc>
        <w:tc>
          <w:tcPr>
            <w:tcW w:w="2126" w:type="dxa"/>
          </w:tcPr>
          <w:p w14:paraId="25CDAFAA" w14:textId="77777777" w:rsidR="00BC64BF" w:rsidRPr="00CB0270" w:rsidRDefault="00BC64B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D8DF7A" w14:textId="77777777" w:rsidR="00BC64BF" w:rsidRPr="00CB0270" w:rsidRDefault="00BC64BF" w:rsidP="00216BC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4102398A" w14:textId="6F36070C" w:rsidR="00BC64BF" w:rsidRPr="00CB0270" w:rsidRDefault="00882556" w:rsidP="00216BCB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</w:t>
            </w:r>
            <w:r>
              <w:rPr>
                <w:color w:val="FF0000"/>
              </w:rPr>
              <w:t>.335</w:t>
            </w:r>
          </w:p>
        </w:tc>
      </w:tr>
      <w:tr w:rsidR="00BC64BF" w:rsidRPr="00CB0270" w14:paraId="03932344" w14:textId="77777777" w:rsidTr="00A021DB">
        <w:tc>
          <w:tcPr>
            <w:tcW w:w="2972" w:type="dxa"/>
          </w:tcPr>
          <w:p w14:paraId="275A8154" w14:textId="16627852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</w:tcPr>
          <w:p w14:paraId="5620348D" w14:textId="0BAC7ED2" w:rsidR="00BC64BF" w:rsidRPr="00CB0270" w:rsidRDefault="00AF0650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 (</w:t>
            </w:r>
            <w:r w:rsidR="00C949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3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C8CF88A" w14:textId="4B139674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4 (94.7)</w:t>
            </w:r>
          </w:p>
        </w:tc>
        <w:tc>
          <w:tcPr>
            <w:tcW w:w="1276" w:type="dxa"/>
            <w:vMerge/>
          </w:tcPr>
          <w:p w14:paraId="37278E84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65D94088" w14:textId="77777777" w:rsidTr="00A021DB">
        <w:tc>
          <w:tcPr>
            <w:tcW w:w="2972" w:type="dxa"/>
          </w:tcPr>
          <w:p w14:paraId="43261393" w14:textId="5AAEB110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</w:tcPr>
          <w:p w14:paraId="26C9C0C0" w14:textId="02309754" w:rsidR="00BC64BF" w:rsidRPr="00CB0270" w:rsidRDefault="00AF0650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C949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4F45121" w14:textId="2BBC854D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(5.1)</w:t>
            </w:r>
          </w:p>
        </w:tc>
        <w:tc>
          <w:tcPr>
            <w:tcW w:w="1276" w:type="dxa"/>
            <w:vMerge/>
          </w:tcPr>
          <w:p w14:paraId="4BD92E7D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2F2A3FA3" w14:textId="77777777" w:rsidTr="00A021DB">
        <w:tc>
          <w:tcPr>
            <w:tcW w:w="2972" w:type="dxa"/>
          </w:tcPr>
          <w:p w14:paraId="5A8D9A6A" w14:textId="7ACB9364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</w:tcPr>
          <w:p w14:paraId="0569BBC3" w14:textId="71BC6654" w:rsidR="00BC64BF" w:rsidRPr="00CB0270" w:rsidRDefault="00201CD6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</w:tcPr>
          <w:p w14:paraId="4454E6DB" w14:textId="5AE8BD6B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4)</w:t>
            </w:r>
          </w:p>
        </w:tc>
        <w:tc>
          <w:tcPr>
            <w:tcW w:w="1276" w:type="dxa"/>
            <w:vMerge/>
          </w:tcPr>
          <w:p w14:paraId="0829302F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52910010" w14:textId="77777777" w:rsidTr="00A021DB">
        <w:tc>
          <w:tcPr>
            <w:tcW w:w="2972" w:type="dxa"/>
          </w:tcPr>
          <w:p w14:paraId="70F4A881" w14:textId="6EE268B3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</w:tcPr>
          <w:p w14:paraId="74F143A9" w14:textId="153A1ECD" w:rsidR="00BC64BF" w:rsidRPr="00CB0270" w:rsidRDefault="00201CD6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</w:tcPr>
          <w:p w14:paraId="66BDB2B0" w14:textId="67534A22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 (3.7)</w:t>
            </w:r>
          </w:p>
        </w:tc>
        <w:tc>
          <w:tcPr>
            <w:tcW w:w="1276" w:type="dxa"/>
            <w:vMerge/>
          </w:tcPr>
          <w:p w14:paraId="167CF35D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425616CE" w14:textId="77777777" w:rsidTr="00A021DB">
        <w:tc>
          <w:tcPr>
            <w:tcW w:w="2972" w:type="dxa"/>
          </w:tcPr>
          <w:p w14:paraId="1FBC5861" w14:textId="7ED78127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</w:tcPr>
          <w:p w14:paraId="179750AA" w14:textId="2E17C987" w:rsidR="00BC64BF" w:rsidRPr="00CB0270" w:rsidRDefault="007E5D04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)</w:t>
            </w:r>
          </w:p>
        </w:tc>
        <w:tc>
          <w:tcPr>
            <w:tcW w:w="1843" w:type="dxa"/>
          </w:tcPr>
          <w:p w14:paraId="22FE51EA" w14:textId="62CB23B8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/>
          </w:tcPr>
          <w:p w14:paraId="119954C7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5916B9FA" w14:textId="77777777" w:rsidTr="00A021DB">
        <w:tc>
          <w:tcPr>
            <w:tcW w:w="2972" w:type="dxa"/>
          </w:tcPr>
          <w:p w14:paraId="43B3310F" w14:textId="24D12006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ntral nervous system</w:t>
            </w:r>
          </w:p>
        </w:tc>
        <w:tc>
          <w:tcPr>
            <w:tcW w:w="2126" w:type="dxa"/>
          </w:tcPr>
          <w:p w14:paraId="4C6DD428" w14:textId="77777777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70D5DA" w14:textId="77777777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7FC8E56E" w14:textId="50E939E2" w:rsidR="00BC64BF" w:rsidRPr="00CB0270" w:rsidRDefault="00882556" w:rsidP="0038146E">
            <w:pPr>
              <w:jc w:val="center"/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0</w:t>
            </w:r>
            <w:r>
              <w:rPr>
                <w:color w:val="FF0000"/>
              </w:rPr>
              <w:t>.0782</w:t>
            </w:r>
          </w:p>
        </w:tc>
      </w:tr>
      <w:tr w:rsidR="00BC64BF" w:rsidRPr="00CB0270" w14:paraId="44A17CA0" w14:textId="77777777" w:rsidTr="00A021DB">
        <w:tc>
          <w:tcPr>
            <w:tcW w:w="2972" w:type="dxa"/>
          </w:tcPr>
          <w:p w14:paraId="57E97FF7" w14:textId="7EF4E624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No</w:t>
            </w:r>
          </w:p>
        </w:tc>
        <w:tc>
          <w:tcPr>
            <w:tcW w:w="2126" w:type="dxa"/>
          </w:tcPr>
          <w:p w14:paraId="33DEFFE5" w14:textId="053C14E1" w:rsidR="00BC64BF" w:rsidRPr="00CB0270" w:rsidRDefault="00635300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 (</w:t>
            </w:r>
            <w:r w:rsidR="009934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.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D0BD3E1" w14:textId="4EF640D9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4 (98.2)</w:t>
            </w:r>
          </w:p>
        </w:tc>
        <w:tc>
          <w:tcPr>
            <w:tcW w:w="1276" w:type="dxa"/>
            <w:vMerge/>
          </w:tcPr>
          <w:p w14:paraId="19CC107E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189A85BD" w14:textId="77777777" w:rsidTr="00A021DB">
        <w:tc>
          <w:tcPr>
            <w:tcW w:w="2972" w:type="dxa"/>
          </w:tcPr>
          <w:p w14:paraId="3EB5B45D" w14:textId="142DDD41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Any</w:t>
            </w:r>
          </w:p>
        </w:tc>
        <w:tc>
          <w:tcPr>
            <w:tcW w:w="2126" w:type="dxa"/>
          </w:tcPr>
          <w:p w14:paraId="5BD51831" w14:textId="6A0BAEBE" w:rsidR="00BC64BF" w:rsidRPr="00CB0270" w:rsidRDefault="00635300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9934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90E09C9" w14:textId="107A14E6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 (1.8)</w:t>
            </w:r>
          </w:p>
        </w:tc>
        <w:tc>
          <w:tcPr>
            <w:tcW w:w="1276" w:type="dxa"/>
            <w:vMerge/>
          </w:tcPr>
          <w:p w14:paraId="4A9A32C5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27E01B87" w14:textId="77777777" w:rsidTr="00E70DF9">
        <w:tc>
          <w:tcPr>
            <w:tcW w:w="2972" w:type="dxa"/>
          </w:tcPr>
          <w:p w14:paraId="115F5545" w14:textId="6061FC6B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Moderate</w:t>
            </w:r>
          </w:p>
        </w:tc>
        <w:tc>
          <w:tcPr>
            <w:tcW w:w="2126" w:type="dxa"/>
          </w:tcPr>
          <w:p w14:paraId="1156F6B6" w14:textId="4DC6BA27" w:rsidR="00BC64BF" w:rsidRPr="00CB0270" w:rsidRDefault="00635300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r w:rsidR="0099348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04351E6" w14:textId="135A5324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9)</w:t>
            </w:r>
          </w:p>
        </w:tc>
        <w:tc>
          <w:tcPr>
            <w:tcW w:w="1276" w:type="dxa"/>
            <w:vMerge/>
          </w:tcPr>
          <w:p w14:paraId="41A9BDB8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  <w:tr w:rsidR="00BC64BF" w:rsidRPr="00CB0270" w14:paraId="12D6EEB9" w14:textId="77777777" w:rsidTr="00E70DF9">
        <w:tc>
          <w:tcPr>
            <w:tcW w:w="2972" w:type="dxa"/>
            <w:tcBorders>
              <w:bottom w:val="single" w:sz="4" w:space="0" w:color="auto"/>
            </w:tcBorders>
          </w:tcPr>
          <w:p w14:paraId="5B8CE228" w14:textId="2A1D8A49" w:rsidR="00BC64BF" w:rsidRPr="00CB0270" w:rsidRDefault="00BC64BF" w:rsidP="0038146E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 High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CD09BF" w14:textId="619B1323" w:rsidR="00BC64BF" w:rsidRPr="00CB0270" w:rsidRDefault="00201CD6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FBCFD6" w14:textId="58E206E1" w:rsidR="00BC64BF" w:rsidRPr="00CB0270" w:rsidRDefault="00BC64BF" w:rsidP="0038146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1610A5A" w14:textId="77777777" w:rsidR="00BC64BF" w:rsidRPr="00CB0270" w:rsidRDefault="00BC64BF" w:rsidP="0038146E">
            <w:pPr>
              <w:jc w:val="center"/>
              <w:rPr>
                <w:color w:val="FF0000"/>
              </w:rPr>
            </w:pPr>
          </w:p>
        </w:tc>
      </w:tr>
    </w:tbl>
    <w:bookmarkEnd w:id="0"/>
    <w:p w14:paraId="0EB1946D" w14:textId="2AC0416E" w:rsidR="008761A2" w:rsidRDefault="00D078F3">
      <w:pPr>
        <w:rPr>
          <w:rFonts w:ascii="Times New Roman" w:hAnsi="Times New Roman" w:cs="Times New Roman"/>
          <w:color w:val="FF0000"/>
          <w:szCs w:val="21"/>
        </w:rPr>
      </w:pPr>
      <w:r w:rsidRPr="00D078F3">
        <w:rPr>
          <w:rFonts w:ascii="Times New Roman" w:hAnsi="Times New Roman" w:cs="Times New Roman"/>
          <w:color w:val="FF0000"/>
          <w:szCs w:val="21"/>
        </w:rPr>
        <w:t>* Fisher’s exact test for contingency tables</w:t>
      </w:r>
    </w:p>
    <w:p w14:paraId="2C9AF307" w14:textId="32C7C81C" w:rsidR="00634A2F" w:rsidRDefault="00E7661D">
      <w:pPr>
        <w:rPr>
          <w:rFonts w:ascii="Times New Roman" w:hAnsi="Times New Roman" w:cs="Times New Roman"/>
          <w:color w:val="FF0000"/>
          <w:szCs w:val="21"/>
        </w:rPr>
      </w:pPr>
      <w:r w:rsidRPr="00E7661D">
        <w:rPr>
          <w:rFonts w:ascii="Times New Roman" w:hAnsi="Times New Roman" w:cs="Times New Roman"/>
          <w:color w:val="FF0000"/>
          <w:szCs w:val="21"/>
        </w:rPr>
        <w:t xml:space="preserve">Abbreviations: </w:t>
      </w:r>
      <w:r w:rsidR="00634A2F">
        <w:rPr>
          <w:rFonts w:ascii="Times New Roman" w:hAnsi="Times New Roman" w:cs="Times New Roman" w:hint="eastAsia"/>
          <w:color w:val="FF0000"/>
          <w:szCs w:val="21"/>
        </w:rPr>
        <w:t xml:space="preserve">ESSDAI, </w:t>
      </w:r>
      <w:r w:rsidRPr="00E7661D">
        <w:rPr>
          <w:rFonts w:ascii="Times New Roman" w:hAnsi="Times New Roman" w:cs="Times New Roman"/>
          <w:color w:val="FF0000"/>
          <w:szCs w:val="21"/>
        </w:rPr>
        <w:t xml:space="preserve">EULAR </w:t>
      </w:r>
      <w:proofErr w:type="spellStart"/>
      <w:r w:rsidRPr="00E7661D">
        <w:rPr>
          <w:rFonts w:ascii="Times New Roman" w:hAnsi="Times New Roman" w:cs="Times New Roman"/>
          <w:color w:val="FF0000"/>
          <w:szCs w:val="21"/>
        </w:rPr>
        <w:t>Sjögren</w:t>
      </w:r>
      <w:proofErr w:type="spellEnd"/>
      <w:r w:rsidRPr="00E7661D">
        <w:rPr>
          <w:rFonts w:ascii="Times New Roman" w:hAnsi="Times New Roman" w:cs="Times New Roman"/>
          <w:color w:val="FF0000"/>
          <w:szCs w:val="21"/>
        </w:rPr>
        <w:t xml:space="preserve"> Syndrome Disease Activity Index</w:t>
      </w:r>
    </w:p>
    <w:p w14:paraId="3554A939" w14:textId="0BECBB63" w:rsidR="00693BB5" w:rsidRDefault="00693BB5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br w:type="page"/>
      </w:r>
    </w:p>
    <w:p w14:paraId="3502FA76" w14:textId="77777777" w:rsidR="00693BB5" w:rsidRDefault="00693BB5" w:rsidP="00693BB5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Supplementary Table 4: </w:t>
      </w:r>
    </w:p>
    <w:p w14:paraId="4E4F5503" w14:textId="77777777" w:rsidR="00693BB5" w:rsidRDefault="00693BB5" w:rsidP="00693BB5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ercentage of patients in each ESSDAI score categories and level of ESSDAI activity: </w:t>
      </w:r>
      <w:r w:rsidRPr="00F63D77">
        <w:rPr>
          <w:rFonts w:ascii="Times New Roman" w:hAnsi="Times New Roman" w:cs="Times New Roman"/>
          <w:color w:val="FF0000"/>
          <w:sz w:val="24"/>
          <w:szCs w:val="24"/>
        </w:rPr>
        <w:t>Comparison with adult patients reported previously [</w:t>
      </w:r>
      <w:r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F63D77">
        <w:rPr>
          <w:rFonts w:ascii="Times New Roman" w:hAnsi="Times New Roman" w:cs="Times New Roman"/>
          <w:color w:val="FF0000"/>
          <w:sz w:val="24"/>
          <w:szCs w:val="24"/>
        </w:rPr>
        <w:t>]</w:t>
      </w:r>
    </w:p>
    <w:p w14:paraId="547D2D41" w14:textId="77777777" w:rsidR="00693BB5" w:rsidRDefault="00693BB5" w:rsidP="00693BB5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2273"/>
        <w:gridCol w:w="1985"/>
        <w:gridCol w:w="1417"/>
      </w:tblGrid>
      <w:tr w:rsidR="00693BB5" w14:paraId="4119FDAF" w14:textId="77777777" w:rsidTr="006B5CB5"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613DF64C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E99BA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Patients in each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tego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FC3F6D" w14:textId="77777777" w:rsidR="00693BB5" w:rsidRPr="00BE0387" w:rsidRDefault="00693BB5" w:rsidP="006B5CB5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693BB5" w14:paraId="2CCE24E5" w14:textId="77777777" w:rsidTr="006B5CB5">
        <w:tc>
          <w:tcPr>
            <w:tcW w:w="2263" w:type="dxa"/>
            <w:gridSpan w:val="2"/>
            <w:tcBorders>
              <w:bottom w:val="single" w:sz="4" w:space="0" w:color="auto"/>
            </w:tcBorders>
          </w:tcPr>
          <w:p w14:paraId="1D25E82F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2492319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hildren</w:t>
            </w:r>
          </w:p>
          <w:p w14:paraId="5AD44F9F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3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FF62ED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lts [3]</w:t>
            </w:r>
          </w:p>
          <w:p w14:paraId="6982E19B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10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15EA66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E038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ue*</w:t>
            </w:r>
          </w:p>
        </w:tc>
      </w:tr>
      <w:tr w:rsidR="00693BB5" w14:paraId="34C795AD" w14:textId="77777777" w:rsidTr="006B5CB5">
        <w:tc>
          <w:tcPr>
            <w:tcW w:w="7938" w:type="dxa"/>
            <w:gridSpan w:val="5"/>
            <w:tcBorders>
              <w:top w:val="single" w:sz="4" w:space="0" w:color="auto"/>
            </w:tcBorders>
          </w:tcPr>
          <w:p w14:paraId="7B6A36DC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Level of the cumulative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SSDAI score</w:t>
            </w:r>
          </w:p>
        </w:tc>
      </w:tr>
      <w:tr w:rsidR="00693BB5" w14:paraId="61D47359" w14:textId="77777777" w:rsidTr="006B5CB5">
        <w:tc>
          <w:tcPr>
            <w:tcW w:w="1271" w:type="dxa"/>
            <w:vMerge w:val="restart"/>
          </w:tcPr>
          <w:p w14:paraId="67C5DC25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Low</w:t>
            </w:r>
          </w:p>
        </w:tc>
        <w:tc>
          <w:tcPr>
            <w:tcW w:w="992" w:type="dxa"/>
          </w:tcPr>
          <w:p w14:paraId="2C9B7087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2273" w:type="dxa"/>
          </w:tcPr>
          <w:p w14:paraId="6238B2E6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3.2)</w:t>
            </w:r>
          </w:p>
        </w:tc>
        <w:tc>
          <w:tcPr>
            <w:tcW w:w="1985" w:type="dxa"/>
          </w:tcPr>
          <w:p w14:paraId="343402D0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8 (19.9)</w:t>
            </w:r>
          </w:p>
        </w:tc>
        <w:tc>
          <w:tcPr>
            <w:tcW w:w="1417" w:type="dxa"/>
            <w:vMerge w:val="restart"/>
          </w:tcPr>
          <w:p w14:paraId="4A5CB68F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1e-06</w:t>
            </w:r>
          </w:p>
        </w:tc>
      </w:tr>
      <w:tr w:rsidR="00693BB5" w14:paraId="2BE2F4EE" w14:textId="77777777" w:rsidTr="006B5CB5">
        <w:tc>
          <w:tcPr>
            <w:tcW w:w="1271" w:type="dxa"/>
            <w:vMerge/>
          </w:tcPr>
          <w:p w14:paraId="2E5A10A6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3D78AF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-4 </w:t>
            </w:r>
          </w:p>
        </w:tc>
        <w:tc>
          <w:tcPr>
            <w:tcW w:w="2273" w:type="dxa"/>
          </w:tcPr>
          <w:p w14:paraId="614BBD3F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9.4)</w:t>
            </w:r>
          </w:p>
        </w:tc>
        <w:tc>
          <w:tcPr>
            <w:tcW w:w="1985" w:type="dxa"/>
          </w:tcPr>
          <w:p w14:paraId="31A7F467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7 (36.1)</w:t>
            </w:r>
          </w:p>
        </w:tc>
        <w:tc>
          <w:tcPr>
            <w:tcW w:w="1417" w:type="dxa"/>
            <w:vMerge/>
          </w:tcPr>
          <w:p w14:paraId="1357D715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93BB5" w14:paraId="7B3E1094" w14:textId="77777777" w:rsidTr="006B5CB5">
        <w:tc>
          <w:tcPr>
            <w:tcW w:w="1271" w:type="dxa"/>
          </w:tcPr>
          <w:p w14:paraId="3CDB200F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Medium</w:t>
            </w:r>
          </w:p>
        </w:tc>
        <w:tc>
          <w:tcPr>
            <w:tcW w:w="992" w:type="dxa"/>
          </w:tcPr>
          <w:p w14:paraId="3D69B1DF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3</w:t>
            </w:r>
          </w:p>
        </w:tc>
        <w:tc>
          <w:tcPr>
            <w:tcW w:w="2273" w:type="dxa"/>
          </w:tcPr>
          <w:p w14:paraId="1AD98A5C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(48.4)</w:t>
            </w:r>
          </w:p>
        </w:tc>
        <w:tc>
          <w:tcPr>
            <w:tcW w:w="1985" w:type="dxa"/>
          </w:tcPr>
          <w:p w14:paraId="269DB6CD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 (32.3)</w:t>
            </w:r>
          </w:p>
        </w:tc>
        <w:tc>
          <w:tcPr>
            <w:tcW w:w="1417" w:type="dxa"/>
            <w:vMerge/>
          </w:tcPr>
          <w:p w14:paraId="0B7AA5FA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93BB5" w14:paraId="2F99D3D2" w14:textId="77777777" w:rsidTr="006B5CB5">
        <w:tc>
          <w:tcPr>
            <w:tcW w:w="1271" w:type="dxa"/>
          </w:tcPr>
          <w:p w14:paraId="170EF6C7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High</w:t>
            </w:r>
          </w:p>
        </w:tc>
        <w:tc>
          <w:tcPr>
            <w:tcW w:w="992" w:type="dxa"/>
          </w:tcPr>
          <w:p w14:paraId="341DF142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2729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2273" w:type="dxa"/>
          </w:tcPr>
          <w:p w14:paraId="7BBD36F5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9.0)</w:t>
            </w:r>
          </w:p>
        </w:tc>
        <w:tc>
          <w:tcPr>
            <w:tcW w:w="1985" w:type="dxa"/>
          </w:tcPr>
          <w:p w14:paraId="24F247DF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 (11.7)</w:t>
            </w:r>
          </w:p>
        </w:tc>
        <w:tc>
          <w:tcPr>
            <w:tcW w:w="1417" w:type="dxa"/>
            <w:vMerge/>
          </w:tcPr>
          <w:p w14:paraId="7DBBFB04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93BB5" w14:paraId="6B0AC27D" w14:textId="77777777" w:rsidTr="006B5CB5">
        <w:tc>
          <w:tcPr>
            <w:tcW w:w="7938" w:type="dxa"/>
            <w:gridSpan w:val="5"/>
          </w:tcPr>
          <w:p w14:paraId="3B5FF36F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2FD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ximum level of activity achieved in any of the 12 ESSDAI domains</w:t>
            </w:r>
          </w:p>
        </w:tc>
      </w:tr>
      <w:tr w:rsidR="00693BB5" w14:paraId="25E570EF" w14:textId="77777777" w:rsidTr="006B5CB5">
        <w:tc>
          <w:tcPr>
            <w:tcW w:w="2263" w:type="dxa"/>
            <w:gridSpan w:val="2"/>
          </w:tcPr>
          <w:p w14:paraId="16D41519" w14:textId="77777777" w:rsidR="00693BB5" w:rsidRDefault="00693BB5" w:rsidP="006B5C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ne</w:t>
            </w:r>
          </w:p>
        </w:tc>
        <w:tc>
          <w:tcPr>
            <w:tcW w:w="2273" w:type="dxa"/>
          </w:tcPr>
          <w:p w14:paraId="613A11E8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.2)</w:t>
            </w:r>
          </w:p>
        </w:tc>
        <w:tc>
          <w:tcPr>
            <w:tcW w:w="1985" w:type="dxa"/>
          </w:tcPr>
          <w:p w14:paraId="0BCDE978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8 (19.9)</w:t>
            </w:r>
          </w:p>
        </w:tc>
        <w:tc>
          <w:tcPr>
            <w:tcW w:w="1417" w:type="dxa"/>
            <w:vMerge w:val="restart"/>
          </w:tcPr>
          <w:p w14:paraId="7582618E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9e-05</w:t>
            </w:r>
          </w:p>
        </w:tc>
      </w:tr>
      <w:tr w:rsidR="00693BB5" w14:paraId="039B7C54" w14:textId="77777777" w:rsidTr="006B5CB5">
        <w:tc>
          <w:tcPr>
            <w:tcW w:w="2263" w:type="dxa"/>
            <w:gridSpan w:val="2"/>
          </w:tcPr>
          <w:p w14:paraId="6E2A4D79" w14:textId="77777777" w:rsidR="00693BB5" w:rsidRDefault="00693BB5" w:rsidP="006B5C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w</w:t>
            </w:r>
          </w:p>
        </w:tc>
        <w:tc>
          <w:tcPr>
            <w:tcW w:w="2273" w:type="dxa"/>
          </w:tcPr>
          <w:p w14:paraId="67EB1430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5.8)</w:t>
            </w:r>
          </w:p>
        </w:tc>
        <w:tc>
          <w:tcPr>
            <w:tcW w:w="1985" w:type="dxa"/>
          </w:tcPr>
          <w:p w14:paraId="407271BE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 (38.4)</w:t>
            </w:r>
          </w:p>
        </w:tc>
        <w:tc>
          <w:tcPr>
            <w:tcW w:w="1417" w:type="dxa"/>
            <w:vMerge/>
          </w:tcPr>
          <w:p w14:paraId="01826CFB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93BB5" w14:paraId="2F3C0CF4" w14:textId="77777777" w:rsidTr="006B5CB5">
        <w:tc>
          <w:tcPr>
            <w:tcW w:w="2263" w:type="dxa"/>
            <w:gridSpan w:val="2"/>
          </w:tcPr>
          <w:p w14:paraId="7EFD5D42" w14:textId="77777777" w:rsidR="00693BB5" w:rsidRDefault="00693BB5" w:rsidP="006B5C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derate</w:t>
            </w:r>
          </w:p>
        </w:tc>
        <w:tc>
          <w:tcPr>
            <w:tcW w:w="2273" w:type="dxa"/>
          </w:tcPr>
          <w:p w14:paraId="58EFA1E5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 (61.3)</w:t>
            </w:r>
          </w:p>
        </w:tc>
        <w:tc>
          <w:tcPr>
            <w:tcW w:w="1985" w:type="dxa"/>
          </w:tcPr>
          <w:p w14:paraId="7C22C4F3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 (32.0)</w:t>
            </w:r>
          </w:p>
        </w:tc>
        <w:tc>
          <w:tcPr>
            <w:tcW w:w="1417" w:type="dxa"/>
            <w:vMerge/>
          </w:tcPr>
          <w:p w14:paraId="5CEA9AA8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93BB5" w14:paraId="34452A62" w14:textId="77777777" w:rsidTr="006B5CB5">
        <w:tc>
          <w:tcPr>
            <w:tcW w:w="2263" w:type="dxa"/>
            <w:gridSpan w:val="2"/>
            <w:tcBorders>
              <w:bottom w:val="single" w:sz="4" w:space="0" w:color="auto"/>
            </w:tcBorders>
          </w:tcPr>
          <w:p w14:paraId="2DC9B207" w14:textId="77777777" w:rsidR="00693BB5" w:rsidRDefault="00693BB5" w:rsidP="006B5CB5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gh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2DBF71AA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9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78464D" w14:textId="77777777" w:rsidR="00693BB5" w:rsidRDefault="00693BB5" w:rsidP="006B5CB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2 (9.7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52DACA6" w14:textId="77777777" w:rsidR="00693BB5" w:rsidRDefault="00693BB5" w:rsidP="006B5CB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C77AF6A" w14:textId="77777777" w:rsidR="00693BB5" w:rsidRDefault="00693BB5" w:rsidP="00693BB5">
      <w:pPr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Fisher exact test </w:t>
      </w:r>
      <w:r w:rsidRPr="00D078F3">
        <w:rPr>
          <w:rFonts w:ascii="Times New Roman" w:hAnsi="Times New Roman" w:cs="Times New Roman"/>
          <w:color w:val="FF0000"/>
          <w:szCs w:val="21"/>
        </w:rPr>
        <w:t>for contingency tables</w:t>
      </w:r>
    </w:p>
    <w:p w14:paraId="76917016" w14:textId="77777777" w:rsidR="00693BB5" w:rsidRPr="00D078F3" w:rsidRDefault="00693BB5" w:rsidP="00693BB5">
      <w:pPr>
        <w:rPr>
          <w:rFonts w:ascii="Times New Roman" w:hAnsi="Times New Roman" w:cs="Times New Roman"/>
          <w:color w:val="FF0000"/>
          <w:szCs w:val="21"/>
        </w:rPr>
      </w:pPr>
      <w:r w:rsidRPr="00E7661D">
        <w:rPr>
          <w:rFonts w:ascii="Times New Roman" w:hAnsi="Times New Roman" w:cs="Times New Roman"/>
          <w:color w:val="FF0000"/>
          <w:szCs w:val="21"/>
        </w:rPr>
        <w:t xml:space="preserve">Abbreviations: </w:t>
      </w:r>
      <w:r>
        <w:rPr>
          <w:rFonts w:ascii="Times New Roman" w:hAnsi="Times New Roman" w:cs="Times New Roman" w:hint="eastAsia"/>
          <w:color w:val="FF0000"/>
          <w:szCs w:val="21"/>
        </w:rPr>
        <w:t xml:space="preserve">ESSDAI, </w:t>
      </w:r>
      <w:r w:rsidRPr="00E7661D">
        <w:rPr>
          <w:rFonts w:ascii="Times New Roman" w:hAnsi="Times New Roman" w:cs="Times New Roman"/>
          <w:color w:val="FF0000"/>
          <w:szCs w:val="21"/>
        </w:rPr>
        <w:t xml:space="preserve">EULAR </w:t>
      </w:r>
      <w:proofErr w:type="spellStart"/>
      <w:r w:rsidRPr="00E7661D">
        <w:rPr>
          <w:rFonts w:ascii="Times New Roman" w:hAnsi="Times New Roman" w:cs="Times New Roman"/>
          <w:color w:val="FF0000"/>
          <w:szCs w:val="21"/>
        </w:rPr>
        <w:t>Sjögren</w:t>
      </w:r>
      <w:proofErr w:type="spellEnd"/>
      <w:r w:rsidRPr="00E7661D">
        <w:rPr>
          <w:rFonts w:ascii="Times New Roman" w:hAnsi="Times New Roman" w:cs="Times New Roman"/>
          <w:color w:val="FF0000"/>
          <w:szCs w:val="21"/>
        </w:rPr>
        <w:t xml:space="preserve"> Syndrome Disease Activity Index</w:t>
      </w:r>
    </w:p>
    <w:p w14:paraId="4486027D" w14:textId="77777777" w:rsidR="00693BB5" w:rsidRPr="00EC0A0B" w:rsidRDefault="00693BB5" w:rsidP="00693BB5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13DD89FA" w14:textId="79824CB7" w:rsidR="00693BB5" w:rsidRPr="00693BB5" w:rsidRDefault="00693BB5" w:rsidP="00693BB5">
      <w:pPr>
        <w:widowControl/>
        <w:jc w:val="left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sectPr w:rsidR="00693BB5" w:rsidRPr="00693BB5" w:rsidSect="00914C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D3E4B" w14:textId="77777777" w:rsidR="00B62900" w:rsidRDefault="00B62900" w:rsidP="00722C04">
      <w:r>
        <w:separator/>
      </w:r>
    </w:p>
  </w:endnote>
  <w:endnote w:type="continuationSeparator" w:id="0">
    <w:p w14:paraId="4C01747C" w14:textId="77777777" w:rsidR="00B62900" w:rsidRDefault="00B62900" w:rsidP="0072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E2724" w14:textId="77777777" w:rsidR="00B62900" w:rsidRDefault="00B62900" w:rsidP="00722C04">
      <w:r>
        <w:separator/>
      </w:r>
    </w:p>
  </w:footnote>
  <w:footnote w:type="continuationSeparator" w:id="0">
    <w:p w14:paraId="0EDA7271" w14:textId="77777777" w:rsidR="00B62900" w:rsidRDefault="00B62900" w:rsidP="0072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8D"/>
    <w:rsid w:val="00006FEE"/>
    <w:rsid w:val="00041285"/>
    <w:rsid w:val="00053095"/>
    <w:rsid w:val="0007572E"/>
    <w:rsid w:val="0009699C"/>
    <w:rsid w:val="000E3701"/>
    <w:rsid w:val="000E69F0"/>
    <w:rsid w:val="000F0437"/>
    <w:rsid w:val="001527E5"/>
    <w:rsid w:val="0016653D"/>
    <w:rsid w:val="001734A8"/>
    <w:rsid w:val="001828DF"/>
    <w:rsid w:val="0018515F"/>
    <w:rsid w:val="00201CD6"/>
    <w:rsid w:val="00216BCB"/>
    <w:rsid w:val="002375F7"/>
    <w:rsid w:val="00251742"/>
    <w:rsid w:val="00270FD9"/>
    <w:rsid w:val="00294372"/>
    <w:rsid w:val="002A23DE"/>
    <w:rsid w:val="002C0F47"/>
    <w:rsid w:val="002D7F2E"/>
    <w:rsid w:val="00305747"/>
    <w:rsid w:val="003116A5"/>
    <w:rsid w:val="00324222"/>
    <w:rsid w:val="00336CF8"/>
    <w:rsid w:val="0038146E"/>
    <w:rsid w:val="003B2126"/>
    <w:rsid w:val="003B63ED"/>
    <w:rsid w:val="003C2249"/>
    <w:rsid w:val="003C3755"/>
    <w:rsid w:val="003D31CA"/>
    <w:rsid w:val="003E7171"/>
    <w:rsid w:val="00406A8A"/>
    <w:rsid w:val="00455417"/>
    <w:rsid w:val="004635EE"/>
    <w:rsid w:val="0047016C"/>
    <w:rsid w:val="004776C1"/>
    <w:rsid w:val="00483753"/>
    <w:rsid w:val="0049274F"/>
    <w:rsid w:val="00493C2D"/>
    <w:rsid w:val="004A415D"/>
    <w:rsid w:val="0050056D"/>
    <w:rsid w:val="00513C12"/>
    <w:rsid w:val="00524585"/>
    <w:rsid w:val="00534040"/>
    <w:rsid w:val="00541F67"/>
    <w:rsid w:val="00546940"/>
    <w:rsid w:val="00552EBB"/>
    <w:rsid w:val="005534C9"/>
    <w:rsid w:val="00560393"/>
    <w:rsid w:val="00572646"/>
    <w:rsid w:val="00575192"/>
    <w:rsid w:val="0059481D"/>
    <w:rsid w:val="005D0699"/>
    <w:rsid w:val="005E79EF"/>
    <w:rsid w:val="00611279"/>
    <w:rsid w:val="00613DDB"/>
    <w:rsid w:val="0062188D"/>
    <w:rsid w:val="00634A2F"/>
    <w:rsid w:val="00635300"/>
    <w:rsid w:val="00635431"/>
    <w:rsid w:val="00635779"/>
    <w:rsid w:val="00675F1E"/>
    <w:rsid w:val="006771EC"/>
    <w:rsid w:val="00681123"/>
    <w:rsid w:val="00691255"/>
    <w:rsid w:val="006933EA"/>
    <w:rsid w:val="00693BB5"/>
    <w:rsid w:val="006A4571"/>
    <w:rsid w:val="006E4136"/>
    <w:rsid w:val="006E54F4"/>
    <w:rsid w:val="006F6865"/>
    <w:rsid w:val="00722C04"/>
    <w:rsid w:val="007232FF"/>
    <w:rsid w:val="00727291"/>
    <w:rsid w:val="00734E9F"/>
    <w:rsid w:val="00770C6C"/>
    <w:rsid w:val="007766EA"/>
    <w:rsid w:val="00784FCF"/>
    <w:rsid w:val="007A6C9F"/>
    <w:rsid w:val="007E5D04"/>
    <w:rsid w:val="00822E69"/>
    <w:rsid w:val="00847060"/>
    <w:rsid w:val="00852C1A"/>
    <w:rsid w:val="0086666E"/>
    <w:rsid w:val="008761A2"/>
    <w:rsid w:val="00882556"/>
    <w:rsid w:val="0088614B"/>
    <w:rsid w:val="00887F3F"/>
    <w:rsid w:val="00891414"/>
    <w:rsid w:val="008A7CE1"/>
    <w:rsid w:val="008C0188"/>
    <w:rsid w:val="008C42CA"/>
    <w:rsid w:val="008F6CC4"/>
    <w:rsid w:val="00910EEC"/>
    <w:rsid w:val="00914CFE"/>
    <w:rsid w:val="00924DF6"/>
    <w:rsid w:val="009526D7"/>
    <w:rsid w:val="009926AB"/>
    <w:rsid w:val="00993481"/>
    <w:rsid w:val="009A4923"/>
    <w:rsid w:val="009B4FBD"/>
    <w:rsid w:val="00A021DB"/>
    <w:rsid w:val="00A202CE"/>
    <w:rsid w:val="00A236F3"/>
    <w:rsid w:val="00A416E9"/>
    <w:rsid w:val="00A53199"/>
    <w:rsid w:val="00AC08F4"/>
    <w:rsid w:val="00AE4D2D"/>
    <w:rsid w:val="00AF0650"/>
    <w:rsid w:val="00AF337F"/>
    <w:rsid w:val="00B0218F"/>
    <w:rsid w:val="00B35DD2"/>
    <w:rsid w:val="00B47821"/>
    <w:rsid w:val="00B62900"/>
    <w:rsid w:val="00B92902"/>
    <w:rsid w:val="00BB2FDB"/>
    <w:rsid w:val="00BC2BA3"/>
    <w:rsid w:val="00BC64BF"/>
    <w:rsid w:val="00BE015F"/>
    <w:rsid w:val="00BE0387"/>
    <w:rsid w:val="00C15D68"/>
    <w:rsid w:val="00C37BB8"/>
    <w:rsid w:val="00C655D8"/>
    <w:rsid w:val="00C82194"/>
    <w:rsid w:val="00C8421C"/>
    <w:rsid w:val="00C949DD"/>
    <w:rsid w:val="00CB0270"/>
    <w:rsid w:val="00CC03D5"/>
    <w:rsid w:val="00CC0582"/>
    <w:rsid w:val="00CD4FE5"/>
    <w:rsid w:val="00CD5E08"/>
    <w:rsid w:val="00CE3665"/>
    <w:rsid w:val="00CF19E5"/>
    <w:rsid w:val="00D0170E"/>
    <w:rsid w:val="00D078F3"/>
    <w:rsid w:val="00D40080"/>
    <w:rsid w:val="00D72692"/>
    <w:rsid w:val="00DA03DF"/>
    <w:rsid w:val="00DC4F3B"/>
    <w:rsid w:val="00DD78B1"/>
    <w:rsid w:val="00E014F9"/>
    <w:rsid w:val="00E14113"/>
    <w:rsid w:val="00E509C5"/>
    <w:rsid w:val="00E70DF9"/>
    <w:rsid w:val="00E7661D"/>
    <w:rsid w:val="00E9283E"/>
    <w:rsid w:val="00EA0917"/>
    <w:rsid w:val="00EB1872"/>
    <w:rsid w:val="00EC0A0B"/>
    <w:rsid w:val="00EE18A9"/>
    <w:rsid w:val="00F2497F"/>
    <w:rsid w:val="00F30EC5"/>
    <w:rsid w:val="00F41C86"/>
    <w:rsid w:val="00F42D01"/>
    <w:rsid w:val="00F45570"/>
    <w:rsid w:val="00F573CD"/>
    <w:rsid w:val="00F63D77"/>
    <w:rsid w:val="00F67FF2"/>
    <w:rsid w:val="00F741D6"/>
    <w:rsid w:val="00F75661"/>
    <w:rsid w:val="00F929CF"/>
    <w:rsid w:val="00F9348C"/>
    <w:rsid w:val="00FA14F0"/>
    <w:rsid w:val="00FA5BDE"/>
    <w:rsid w:val="00FC0B26"/>
    <w:rsid w:val="00FE3835"/>
    <w:rsid w:val="00FE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977F74"/>
  <w15:chartTrackingRefBased/>
  <w15:docId w15:val="{285786F8-9162-408C-8A72-1EDBF59D5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2C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2C04"/>
  </w:style>
  <w:style w:type="paragraph" w:styleId="a6">
    <w:name w:val="footer"/>
    <w:basedOn w:val="a"/>
    <w:link w:val="a7"/>
    <w:uiPriority w:val="99"/>
    <w:unhideWhenUsed/>
    <w:rsid w:val="00722C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2C04"/>
  </w:style>
  <w:style w:type="character" w:styleId="a8">
    <w:name w:val="annotation reference"/>
    <w:basedOn w:val="a0"/>
    <w:uiPriority w:val="99"/>
    <w:semiHidden/>
    <w:unhideWhenUsed/>
    <w:rsid w:val="00734E9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34E9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34E9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34E9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34E9F"/>
    <w:rPr>
      <w:b/>
      <w:bCs/>
    </w:rPr>
  </w:style>
  <w:style w:type="paragraph" w:styleId="ad">
    <w:name w:val="Revision"/>
    <w:hidden/>
    <w:uiPriority w:val="99"/>
    <w:semiHidden/>
    <w:rsid w:val="00734E9F"/>
  </w:style>
  <w:style w:type="paragraph" w:styleId="ae">
    <w:name w:val="Balloon Text"/>
    <w:basedOn w:val="a"/>
    <w:link w:val="af"/>
    <w:uiPriority w:val="99"/>
    <w:semiHidden/>
    <w:unhideWhenUsed/>
    <w:rsid w:val="00734E9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734E9F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D078F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59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ta Naomi</dc:creator>
  <cp:keywords/>
  <dc:description/>
  <cp:lastModifiedBy>Iwata Naomi</cp:lastModifiedBy>
  <cp:revision>166</cp:revision>
  <dcterms:created xsi:type="dcterms:W3CDTF">2020-04-15T03:50:00Z</dcterms:created>
  <dcterms:modified xsi:type="dcterms:W3CDTF">2020-04-26T15:49:00Z</dcterms:modified>
</cp:coreProperties>
</file>